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FC5" w:rsidRPr="00D96BC0" w:rsidRDefault="00C07FC5" w:rsidP="00C07FC5">
      <w:pPr>
        <w:spacing w:after="0"/>
        <w:rPr>
          <w:rFonts w:eastAsia="Times New Roman" w:cs="Times New Roman"/>
          <w:szCs w:val="24"/>
        </w:rPr>
      </w:pPr>
      <w:bookmarkStart w:id="0" w:name="_GoBack"/>
      <w:bookmarkEnd w:id="0"/>
      <w:r w:rsidRPr="00D96BC0">
        <w:rPr>
          <w:rFonts w:cs="Times New Roman"/>
          <w:noProof/>
          <w:szCs w:val="24"/>
        </w:rPr>
        <w:drawing>
          <wp:inline distT="0" distB="0" distL="0" distR="0" wp14:anchorId="4DD55ACE" wp14:editId="0D095F4A">
            <wp:extent cx="5848350" cy="233362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07FC5" w:rsidRDefault="00B61838" w:rsidP="00C07FC5">
      <w:pPr>
        <w:spacing w:after="0"/>
        <w:rPr>
          <w:rFonts w:cs="Times New Roman"/>
          <w:i/>
          <w:szCs w:val="24"/>
        </w:rPr>
      </w:pPr>
      <w:r>
        <w:rPr>
          <w:rFonts w:cs="Times New Roman"/>
          <w:b/>
          <w:i/>
          <w:szCs w:val="24"/>
        </w:rPr>
        <w:t>S2 Figure</w:t>
      </w:r>
      <w:r w:rsidR="00C07FC5" w:rsidRPr="00C96882">
        <w:rPr>
          <w:rFonts w:cs="Times New Roman"/>
          <w:b/>
          <w:i/>
          <w:szCs w:val="24"/>
        </w:rPr>
        <w:t>.</w:t>
      </w:r>
      <w:r w:rsidR="00C07FC5" w:rsidRPr="00C96882">
        <w:rPr>
          <w:rFonts w:cs="Times New Roman"/>
          <w:i/>
          <w:szCs w:val="24"/>
        </w:rPr>
        <w:t xml:space="preserve"> Mean weekly soil water potentials from 10, 20, 30, and 70 cm depths over the 2009-2010 growing season, Letaba, Kruger National Park, South Africa.  Arrows indicate the time of pulsing events.</w:t>
      </w:r>
    </w:p>
    <w:p w:rsidR="00C07FC5" w:rsidRDefault="00C07FC5" w:rsidP="00C07FC5">
      <w:pPr>
        <w:spacing w:after="0"/>
        <w:rPr>
          <w:rFonts w:cs="Times New Roman"/>
          <w:i/>
          <w:szCs w:val="24"/>
        </w:rPr>
      </w:pPr>
    </w:p>
    <w:p w:rsidR="00711C52" w:rsidRDefault="00B827F0"/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FC5"/>
    <w:rsid w:val="00281284"/>
    <w:rsid w:val="002A32DC"/>
    <w:rsid w:val="00380C88"/>
    <w:rsid w:val="00B61838"/>
    <w:rsid w:val="00B827F0"/>
    <w:rsid w:val="00C07FC5"/>
    <w:rsid w:val="00F4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480607-B190-4FDC-87E3-80461207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FC5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K:\Results\letabapaw(Mpa)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Date (2009-2010)</a:t>
            </a:r>
          </a:p>
        </c:rich>
      </c:tx>
      <c:layout>
        <c:manualLayout>
          <c:xMode val="edge"/>
          <c:yMode val="edge"/>
          <c:x val="0.3874877149166927"/>
          <c:y val="6.8073519400953025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7824913956240059E-2"/>
          <c:y val="0.25365444553805799"/>
          <c:w val="0.74634434462212051"/>
          <c:h val="0.68851993110236176"/>
        </c:manualLayout>
      </c:layout>
      <c:lineChart>
        <c:grouping val="standard"/>
        <c:varyColors val="0"/>
        <c:ser>
          <c:idx val="0"/>
          <c:order val="0"/>
          <c:tx>
            <c:v>10 cm</c:v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4!$A$2:$A$25</c:f>
              <c:numCache>
                <c:formatCode>General</c:formatCode>
                <c:ptCount val="24"/>
                <c:pt idx="0" formatCode="mmm\-yy">
                  <c:v>40118</c:v>
                </c:pt>
                <c:pt idx="4" formatCode="mmm\-yy">
                  <c:v>40148</c:v>
                </c:pt>
                <c:pt idx="8" formatCode="mmm\-yy">
                  <c:v>40179</c:v>
                </c:pt>
                <c:pt idx="12" formatCode="mmm\-yy">
                  <c:v>40210</c:v>
                </c:pt>
                <c:pt idx="16" formatCode="mmm\-yy">
                  <c:v>40238</c:v>
                </c:pt>
                <c:pt idx="20" formatCode="mmm\-yy">
                  <c:v>40269</c:v>
                </c:pt>
              </c:numCache>
            </c:numRef>
          </c:cat>
          <c:val>
            <c:numRef>
              <c:f>Sheet4!$D$2:$D$25</c:f>
              <c:numCache>
                <c:formatCode>General</c:formatCode>
                <c:ptCount val="24"/>
                <c:pt idx="0">
                  <c:v>-15.172106032638554</c:v>
                </c:pt>
                <c:pt idx="1">
                  <c:v>-14.568496735074143</c:v>
                </c:pt>
                <c:pt idx="2">
                  <c:v>-3.2756791435353601E-2</c:v>
                </c:pt>
                <c:pt idx="3">
                  <c:v>-2.8198238871317997E-2</c:v>
                </c:pt>
                <c:pt idx="4">
                  <c:v>-2.5507923720435699E-2</c:v>
                </c:pt>
                <c:pt idx="5">
                  <c:v>-4.1255196093632381E-2</c:v>
                </c:pt>
                <c:pt idx="6">
                  <c:v>-3.0987173803734506E-2</c:v>
                </c:pt>
                <c:pt idx="7">
                  <c:v>-5.3317668687274597E-2</c:v>
                </c:pt>
                <c:pt idx="8">
                  <c:v>-0.4338408797726982</c:v>
                </c:pt>
                <c:pt idx="9">
                  <c:v>-2.1810956238045871</c:v>
                </c:pt>
                <c:pt idx="10">
                  <c:v>-6.2790663220374716</c:v>
                </c:pt>
                <c:pt idx="11">
                  <c:v>-4.0312438325991558</c:v>
                </c:pt>
                <c:pt idx="12">
                  <c:v>-4.1254709859460302E-2</c:v>
                </c:pt>
                <c:pt idx="13">
                  <c:v>-0.119260653112363</c:v>
                </c:pt>
                <c:pt idx="14">
                  <c:v>-1.1576009527142759</c:v>
                </c:pt>
                <c:pt idx="15">
                  <c:v>-3.4326350650931472</c:v>
                </c:pt>
                <c:pt idx="16">
                  <c:v>-4.9233088614896436</c:v>
                </c:pt>
                <c:pt idx="17">
                  <c:v>-1.6450925658957105</c:v>
                </c:pt>
                <c:pt idx="18">
                  <c:v>-1.8455839721708601E-2</c:v>
                </c:pt>
                <c:pt idx="19">
                  <c:v>-5.4849731042906927E-2</c:v>
                </c:pt>
                <c:pt idx="20">
                  <c:v>-9.6203288092322384E-2</c:v>
                </c:pt>
                <c:pt idx="21">
                  <c:v>-2.4185854220489501E-2</c:v>
                </c:pt>
                <c:pt idx="22">
                  <c:v>-3.9030260868593215E-2</c:v>
                </c:pt>
                <c:pt idx="23">
                  <c:v>-5.9170408770447602E-2</c:v>
                </c:pt>
              </c:numCache>
            </c:numRef>
          </c:val>
          <c:smooth val="0"/>
        </c:ser>
        <c:ser>
          <c:idx val="1"/>
          <c:order val="1"/>
          <c:tx>
            <c:v>20 cm</c:v>
          </c:tx>
          <c:spPr>
            <a:ln>
              <a:solidFill>
                <a:schemeClr val="accent2">
                  <a:lumMod val="75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Sheet4!$A$2:$A$25</c:f>
              <c:numCache>
                <c:formatCode>General</c:formatCode>
                <c:ptCount val="24"/>
                <c:pt idx="0" formatCode="mmm\-yy">
                  <c:v>40118</c:v>
                </c:pt>
                <c:pt idx="4" formatCode="mmm\-yy">
                  <c:v>40148</c:v>
                </c:pt>
                <c:pt idx="8" formatCode="mmm\-yy">
                  <c:v>40179</c:v>
                </c:pt>
                <c:pt idx="12" formatCode="mmm\-yy">
                  <c:v>40210</c:v>
                </c:pt>
                <c:pt idx="16" formatCode="mmm\-yy">
                  <c:v>40238</c:v>
                </c:pt>
                <c:pt idx="20" formatCode="mmm\-yy">
                  <c:v>40269</c:v>
                </c:pt>
              </c:numCache>
            </c:numRef>
          </c:cat>
          <c:val>
            <c:numRef>
              <c:f>Sheet4!$C$2:$C$25</c:f>
              <c:numCache>
                <c:formatCode>General</c:formatCode>
                <c:ptCount val="24"/>
                <c:pt idx="0">
                  <c:v>-25.633351704928568</c:v>
                </c:pt>
                <c:pt idx="1">
                  <c:v>-25.06934341755958</c:v>
                </c:pt>
                <c:pt idx="2">
                  <c:v>-22.602509447225504</c:v>
                </c:pt>
                <c:pt idx="3">
                  <c:v>-2.5196685214741589E-2</c:v>
                </c:pt>
                <c:pt idx="4">
                  <c:v>-2.2782427384108898E-2</c:v>
                </c:pt>
                <c:pt idx="5">
                  <c:v>-2.9478201857887892E-2</c:v>
                </c:pt>
                <c:pt idx="6">
                  <c:v>-2.39216009312265E-2</c:v>
                </c:pt>
                <c:pt idx="7">
                  <c:v>-2.68485552657373E-2</c:v>
                </c:pt>
                <c:pt idx="8">
                  <c:v>-4.4736620015693444E-2</c:v>
                </c:pt>
                <c:pt idx="9">
                  <c:v>-0.14057751192873488</c:v>
                </c:pt>
                <c:pt idx="10">
                  <c:v>-0.69422051415297903</c:v>
                </c:pt>
                <c:pt idx="11">
                  <c:v>-0.78874240803673801</c:v>
                </c:pt>
                <c:pt idx="12">
                  <c:v>-2.8750097845228292E-2</c:v>
                </c:pt>
                <c:pt idx="13">
                  <c:v>-6.9364607898382946E-2</c:v>
                </c:pt>
                <c:pt idx="14">
                  <c:v>-0.33457895570853913</c:v>
                </c:pt>
                <c:pt idx="15">
                  <c:v>-1.0013979172392025</c:v>
                </c:pt>
                <c:pt idx="16">
                  <c:v>-1.5419872274490698</c:v>
                </c:pt>
                <c:pt idx="17">
                  <c:v>-1.6619131791522381</c:v>
                </c:pt>
                <c:pt idx="18">
                  <c:v>-2.7112360245477269</c:v>
                </c:pt>
                <c:pt idx="19">
                  <c:v>-1.9427381049700425</c:v>
                </c:pt>
                <c:pt idx="20">
                  <c:v>-0.70038465183544296</c:v>
                </c:pt>
                <c:pt idx="21">
                  <c:v>-2.4486013565037299E-2</c:v>
                </c:pt>
                <c:pt idx="22">
                  <c:v>-3.1462365474275319E-2</c:v>
                </c:pt>
                <c:pt idx="23">
                  <c:v>-0.16941498195506308</c:v>
                </c:pt>
              </c:numCache>
            </c:numRef>
          </c:val>
          <c:smooth val="0"/>
        </c:ser>
        <c:ser>
          <c:idx val="2"/>
          <c:order val="2"/>
          <c:tx>
            <c:v>30 cm</c:v>
          </c:tx>
          <c:spPr>
            <a:ln>
              <a:solidFill>
                <a:schemeClr val="accent4">
                  <a:lumMod val="75000"/>
                </a:schemeClr>
              </a:solidFill>
              <a:prstDash val="sysDot"/>
            </a:ln>
          </c:spPr>
          <c:marker>
            <c:symbol val="none"/>
          </c:marker>
          <c:cat>
            <c:numRef>
              <c:f>Sheet4!$A$2:$A$25</c:f>
              <c:numCache>
                <c:formatCode>General</c:formatCode>
                <c:ptCount val="24"/>
                <c:pt idx="0" formatCode="mmm\-yy">
                  <c:v>40118</c:v>
                </c:pt>
                <c:pt idx="4" formatCode="mmm\-yy">
                  <c:v>40148</c:v>
                </c:pt>
                <c:pt idx="8" formatCode="mmm\-yy">
                  <c:v>40179</c:v>
                </c:pt>
                <c:pt idx="12" formatCode="mmm\-yy">
                  <c:v>40210</c:v>
                </c:pt>
                <c:pt idx="16" formatCode="mmm\-yy">
                  <c:v>40238</c:v>
                </c:pt>
                <c:pt idx="20" formatCode="mmm\-yy">
                  <c:v>40269</c:v>
                </c:pt>
              </c:numCache>
            </c:numRef>
          </c:cat>
          <c:val>
            <c:numRef>
              <c:f>Sheet4!$E$2:$E$25</c:f>
              <c:numCache>
                <c:formatCode>General</c:formatCode>
                <c:ptCount val="24"/>
                <c:pt idx="0">
                  <c:v>-15.416632583070143</c:v>
                </c:pt>
                <c:pt idx="1">
                  <c:v>-15.21913393656159</c:v>
                </c:pt>
                <c:pt idx="2">
                  <c:v>-15.700464156056244</c:v>
                </c:pt>
                <c:pt idx="3">
                  <c:v>-2.4983724210957292E-2</c:v>
                </c:pt>
                <c:pt idx="4">
                  <c:v>-2.3101708872470914E-2</c:v>
                </c:pt>
                <c:pt idx="5">
                  <c:v>-2.804430880466631E-2</c:v>
                </c:pt>
                <c:pt idx="6">
                  <c:v>-2.2997951413942907E-2</c:v>
                </c:pt>
                <c:pt idx="7">
                  <c:v>-2.3993109127169402E-2</c:v>
                </c:pt>
                <c:pt idx="8">
                  <c:v>-3.2549068319311814E-2</c:v>
                </c:pt>
                <c:pt idx="9">
                  <c:v>-3.9833382962480214E-2</c:v>
                </c:pt>
                <c:pt idx="10">
                  <c:v>-6.3695155052861399E-2</c:v>
                </c:pt>
                <c:pt idx="11">
                  <c:v>-0.108692965619038</c:v>
                </c:pt>
                <c:pt idx="12">
                  <c:v>-2.8020894377204793E-2</c:v>
                </c:pt>
                <c:pt idx="13">
                  <c:v>-4.0747195926556415E-2</c:v>
                </c:pt>
                <c:pt idx="14">
                  <c:v>-9.5647627296527093E-2</c:v>
                </c:pt>
                <c:pt idx="15">
                  <c:v>-0.43937219603826122</c:v>
                </c:pt>
                <c:pt idx="16">
                  <c:v>-0.88993365801281399</c:v>
                </c:pt>
                <c:pt idx="17">
                  <c:v>-1.1062365009875981</c:v>
                </c:pt>
                <c:pt idx="18">
                  <c:v>-2.0467442623794287</c:v>
                </c:pt>
                <c:pt idx="19">
                  <c:v>-1.842937757600523</c:v>
                </c:pt>
                <c:pt idx="20">
                  <c:v>-1.5760631139725521</c:v>
                </c:pt>
                <c:pt idx="21">
                  <c:v>-0.75069954146848661</c:v>
                </c:pt>
                <c:pt idx="22">
                  <c:v>-8.6974403331173233E-2</c:v>
                </c:pt>
                <c:pt idx="23">
                  <c:v>-0.22270023586237511</c:v>
                </c:pt>
              </c:numCache>
            </c:numRef>
          </c:val>
          <c:smooth val="0"/>
        </c:ser>
        <c:ser>
          <c:idx val="3"/>
          <c:order val="3"/>
          <c:tx>
            <c:v>70 cm</c:v>
          </c:tx>
          <c:spPr>
            <a:ln>
              <a:solidFill>
                <a:schemeClr val="accent1">
                  <a:lumMod val="75000"/>
                </a:schemeClr>
              </a:solidFill>
              <a:prstDash val="lgDash"/>
            </a:ln>
          </c:spPr>
          <c:marker>
            <c:symbol val="none"/>
          </c:marker>
          <c:cat>
            <c:numRef>
              <c:f>Sheet4!$A$2:$A$25</c:f>
              <c:numCache>
                <c:formatCode>General</c:formatCode>
                <c:ptCount val="24"/>
                <c:pt idx="0" formatCode="mmm\-yy">
                  <c:v>40118</c:v>
                </c:pt>
                <c:pt idx="4" formatCode="mmm\-yy">
                  <c:v>40148</c:v>
                </c:pt>
                <c:pt idx="8" formatCode="mmm\-yy">
                  <c:v>40179</c:v>
                </c:pt>
                <c:pt idx="12" formatCode="mmm\-yy">
                  <c:v>40210</c:v>
                </c:pt>
                <c:pt idx="16" formatCode="mmm\-yy">
                  <c:v>40238</c:v>
                </c:pt>
                <c:pt idx="20" formatCode="mmm\-yy">
                  <c:v>40269</c:v>
                </c:pt>
              </c:numCache>
            </c:numRef>
          </c:cat>
          <c:val>
            <c:numRef>
              <c:f>Sheet4!$L$2:$L$25</c:f>
              <c:numCache>
                <c:formatCode>General</c:formatCode>
                <c:ptCount val="24"/>
                <c:pt idx="0">
                  <c:v>-9.0136842602443767</c:v>
                </c:pt>
                <c:pt idx="1">
                  <c:v>-11.575789211879327</c:v>
                </c:pt>
                <c:pt idx="2">
                  <c:v>-10.824881460638251</c:v>
                </c:pt>
                <c:pt idx="3">
                  <c:v>-6.7811911418231086</c:v>
                </c:pt>
                <c:pt idx="4">
                  <c:v>-3.2257894216848999E-2</c:v>
                </c:pt>
                <c:pt idx="5">
                  <c:v>-3.109796237495081E-2</c:v>
                </c:pt>
                <c:pt idx="6">
                  <c:v>-2.8070568728220811E-2</c:v>
                </c:pt>
                <c:pt idx="7">
                  <c:v>-2.1979195894759315E-2</c:v>
                </c:pt>
                <c:pt idx="8">
                  <c:v>-2.8682368305001298E-2</c:v>
                </c:pt>
                <c:pt idx="9">
                  <c:v>-3.3522815105369599E-2</c:v>
                </c:pt>
                <c:pt idx="10">
                  <c:v>-3.9790617901988595E-2</c:v>
                </c:pt>
                <c:pt idx="11">
                  <c:v>-5.0778811521205704E-2</c:v>
                </c:pt>
                <c:pt idx="12">
                  <c:v>-2.6740472256270711E-2</c:v>
                </c:pt>
                <c:pt idx="13">
                  <c:v>-3.2055738209866416E-2</c:v>
                </c:pt>
                <c:pt idx="14">
                  <c:v>-3.8994244744307197E-2</c:v>
                </c:pt>
                <c:pt idx="15">
                  <c:v>-7.1180081958508834E-2</c:v>
                </c:pt>
                <c:pt idx="16">
                  <c:v>-0.43257262678184022</c:v>
                </c:pt>
                <c:pt idx="17">
                  <c:v>-0.88201609915364576</c:v>
                </c:pt>
                <c:pt idx="18">
                  <c:v>-1.919707923536748</c:v>
                </c:pt>
                <c:pt idx="19">
                  <c:v>-1.4807114505914698</c:v>
                </c:pt>
                <c:pt idx="20">
                  <c:v>-1.5162249122687219</c:v>
                </c:pt>
                <c:pt idx="21">
                  <c:v>-0.78147503549469521</c:v>
                </c:pt>
                <c:pt idx="22">
                  <c:v>-0.67103167273312048</c:v>
                </c:pt>
                <c:pt idx="23">
                  <c:v>-0.812502021968481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75802512"/>
        <c:axId val="275804864"/>
      </c:lineChart>
      <c:catAx>
        <c:axId val="275802512"/>
        <c:scaling>
          <c:orientation val="minMax"/>
        </c:scaling>
        <c:delete val="0"/>
        <c:axPos val="b"/>
        <c:numFmt formatCode="mmm\-yy" sourceLinked="1"/>
        <c:majorTickMark val="in"/>
        <c:minorTickMark val="none"/>
        <c:tickLblPos val="high"/>
        <c:crossAx val="275804864"/>
        <c:crosses val="autoZero"/>
        <c:auto val="0"/>
        <c:lblAlgn val="ctr"/>
        <c:lblOffset val="100"/>
        <c:noMultiLvlLbl val="0"/>
      </c:catAx>
      <c:valAx>
        <c:axId val="275804864"/>
        <c:scaling>
          <c:orientation val="minMax"/>
          <c:min val="-7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ter potentail (MPa)</a:t>
                </a:r>
              </a:p>
            </c:rich>
          </c:tx>
          <c:layout>
            <c:manualLayout>
              <c:xMode val="edge"/>
              <c:yMode val="edge"/>
              <c:x val="3.1487513572204121E-3"/>
              <c:y val="0.27685296480797045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275802512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3303945486990361"/>
          <c:y val="0.49087225226867065"/>
          <c:w val="0.1522762573180555"/>
          <c:h val="0.49238702207833279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 algn="ctr" rtl="0">
        <a:defRPr lang="en-US" sz="1100" b="0" i="0" u="none" strike="noStrike" kern="1200" baseline="0">
          <a:solidFill>
            <a:sysClr val="windowText" lastClr="000000"/>
          </a:solidFill>
          <a:latin typeface="Arial" panose="020B0604020202020204" pitchFamily="34" charset="0"/>
          <a:ea typeface="+mn-ea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2471</cdr:x>
      <cdr:y>0.22231</cdr:y>
    </cdr:from>
    <cdr:to>
      <cdr:x>0.73983</cdr:x>
      <cdr:y>0.31345</cdr:y>
    </cdr:to>
    <cdr:sp macro="" textlink="">
      <cdr:nvSpPr>
        <cdr:cNvPr id="6" name="Down Arrow 5"/>
        <cdr:cNvSpPr/>
      </cdr:nvSpPr>
      <cdr:spPr>
        <a:xfrm xmlns:a="http://schemas.openxmlformats.org/drawingml/2006/main">
          <a:off x="4238358" y="518781"/>
          <a:ext cx="88427" cy="212686"/>
        </a:xfrm>
        <a:prstGeom xmlns:a="http://schemas.openxmlformats.org/drawingml/2006/main" prst="downArrow">
          <a:avLst/>
        </a:prstGeom>
      </cdr:spPr>
      <cdr:style>
        <a:lnRef xmlns:a="http://schemas.openxmlformats.org/drawingml/2006/main" idx="2">
          <a:schemeClr val="dk1">
            <a:shade val="50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4363</cdr:x>
      <cdr:y>0.21615</cdr:y>
    </cdr:from>
    <cdr:to>
      <cdr:x>0.55876</cdr:x>
      <cdr:y>0.30729</cdr:y>
    </cdr:to>
    <cdr:sp macro="" textlink="">
      <cdr:nvSpPr>
        <cdr:cNvPr id="7" name="Down Arrow 6"/>
        <cdr:cNvSpPr/>
      </cdr:nvSpPr>
      <cdr:spPr>
        <a:xfrm xmlns:a="http://schemas.openxmlformats.org/drawingml/2006/main">
          <a:off x="4222750" y="527050"/>
          <a:ext cx="117485" cy="222238"/>
        </a:xfrm>
        <a:prstGeom xmlns:a="http://schemas.openxmlformats.org/drawingml/2006/main" prst="downArrow">
          <a:avLst/>
        </a:prstGeom>
      </cdr:spPr>
      <cdr:style>
        <a:lnRef xmlns:a="http://schemas.openxmlformats.org/drawingml/2006/main" idx="2">
          <a:schemeClr val="dk1">
            <a:shade val="50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101</cdr:x>
      <cdr:y>0.22005</cdr:y>
    </cdr:from>
    <cdr:to>
      <cdr:x>0.22522</cdr:x>
      <cdr:y>0.31119</cdr:y>
    </cdr:to>
    <cdr:sp macro="" textlink="">
      <cdr:nvSpPr>
        <cdr:cNvPr id="8" name="Down Arrow 7"/>
        <cdr:cNvSpPr/>
      </cdr:nvSpPr>
      <cdr:spPr>
        <a:xfrm xmlns:a="http://schemas.openxmlformats.org/drawingml/2006/main">
          <a:off x="1631950" y="536575"/>
          <a:ext cx="117485" cy="222238"/>
        </a:xfrm>
        <a:prstGeom xmlns:a="http://schemas.openxmlformats.org/drawingml/2006/main" prst="downArrow">
          <a:avLst/>
        </a:prstGeom>
      </cdr:spPr>
      <cdr:style>
        <a:lnRef xmlns:a="http://schemas.openxmlformats.org/drawingml/2006/main" idx="2">
          <a:schemeClr val="dk1">
            <a:shade val="50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5-11-19T15:59:00Z</dcterms:created>
  <dcterms:modified xsi:type="dcterms:W3CDTF">2015-11-19T15:59:00Z</dcterms:modified>
</cp:coreProperties>
</file>